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FAD9B" w14:textId="21F965CB" w:rsidR="00074358" w:rsidRPr="00097CB8" w:rsidRDefault="00074358" w:rsidP="0007435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69700155"/>
      <w:bookmarkStart w:id="1" w:name="_Toc169700156"/>
      <w:r w:rsidRPr="000743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Appendix </w:t>
      </w:r>
      <w:r w:rsidR="00C0594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Pr="000743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: “Do file”- Codes for meta-analysis</w:t>
      </w:r>
    </w:p>
    <w:bookmarkEnd w:id="0"/>
    <w:p w14:paraId="29D415B4" w14:textId="77777777" w:rsidR="005040BA" w:rsidRPr="005040BA" w:rsidRDefault="005040BA" w:rsidP="005040BA">
      <w:pPr>
        <w:rPr>
          <w:lang w:val="en-US"/>
        </w:rPr>
      </w:pPr>
    </w:p>
    <w:bookmarkEnd w:id="1"/>
    <w:p w14:paraId="0A8DF269" w14:textId="77777777" w:rsid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erate z = atanh(r) // r-to-z = inverse hyperbolic tangent</w:t>
      </w:r>
    </w:p>
    <w:p w14:paraId="7EF66B52" w14:textId="41D7B029" w:rsid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 xml:space="preserve">generate sez = </w:t>
      </w:r>
      <w:proofErr w:type="gramStart"/>
      <w:r w:rsidRPr="00E15317">
        <w:rPr>
          <w:rFonts w:ascii="Arial" w:hAnsi="Arial" w:cs="Arial"/>
          <w:sz w:val="20"/>
          <w:szCs w:val="20"/>
        </w:rPr>
        <w:t>sqrt(</w:t>
      </w:r>
      <w:proofErr w:type="gramEnd"/>
      <w:r w:rsidRPr="00E15317">
        <w:rPr>
          <w:rFonts w:ascii="Arial" w:hAnsi="Arial" w:cs="Arial"/>
          <w:sz w:val="20"/>
          <w:szCs w:val="20"/>
        </w:rPr>
        <w:t>1</w:t>
      </w:r>
      <w:proofErr w:type="gramStart"/>
      <w:r w:rsidRPr="00E15317">
        <w:rPr>
          <w:rFonts w:ascii="Arial" w:hAnsi="Arial" w:cs="Arial"/>
          <w:sz w:val="20"/>
          <w:szCs w:val="20"/>
        </w:rPr>
        <w:t>/(</w:t>
      </w:r>
      <w:proofErr w:type="gramEnd"/>
      <w:r w:rsidRPr="00E15317">
        <w:rPr>
          <w:rFonts w:ascii="Arial" w:hAnsi="Arial" w:cs="Arial"/>
          <w:sz w:val="20"/>
          <w:szCs w:val="20"/>
        </w:rPr>
        <w:t>n - 3))</w:t>
      </w:r>
    </w:p>
    <w:p w14:paraId="5DA48D09" w14:textId="77777777" w:rsidR="00BD50CA" w:rsidRPr="00E15317" w:rsidRDefault="00BD50CA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4E802E16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*</w:t>
      </w:r>
      <w:proofErr w:type="gramStart"/>
      <w:r w:rsidRPr="00E15317">
        <w:rPr>
          <w:rFonts w:ascii="Arial" w:hAnsi="Arial" w:cs="Arial"/>
          <w:sz w:val="20"/>
          <w:szCs w:val="20"/>
        </w:rPr>
        <w:t>admetan</w:t>
      </w:r>
      <w:proofErr w:type="gramEnd"/>
      <w:r w:rsidRPr="00E15317">
        <w:rPr>
          <w:rFonts w:ascii="Arial" w:hAnsi="Arial" w:cs="Arial"/>
          <w:sz w:val="20"/>
          <w:szCs w:val="20"/>
        </w:rPr>
        <w:t xml:space="preserve"> z sez</w:t>
      </w:r>
    </w:p>
    <w:p w14:paraId="2674E13A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CF142BD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 xml:space="preserve">metan z sez, </w:t>
      </w:r>
      <w:proofErr w:type="gramStart"/>
      <w:r w:rsidRPr="00E15317">
        <w:rPr>
          <w:rFonts w:ascii="Arial" w:hAnsi="Arial" w:cs="Arial"/>
          <w:sz w:val="20"/>
          <w:szCs w:val="20"/>
        </w:rPr>
        <w:t>label(</w:t>
      </w:r>
      <w:proofErr w:type="gramEnd"/>
      <w:r w:rsidRPr="00E15317">
        <w:rPr>
          <w:rFonts w:ascii="Arial" w:hAnsi="Arial" w:cs="Arial"/>
          <w:sz w:val="20"/>
          <w:szCs w:val="20"/>
        </w:rPr>
        <w:t>namevar = study)</w:t>
      </w:r>
    </w:p>
    <w:p w14:paraId="7E9A303D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C397D6E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display _newline ///</w:t>
      </w:r>
    </w:p>
    <w:p w14:paraId="448DED1B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" Pooled estimate of r = " tanh(r(eff)) _newline ///</w:t>
      </w:r>
    </w:p>
    <w:p w14:paraId="13CE004D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"Lower Limit of 95% CI = " tanh(r(eff) - (1.96 * r(se_eff))) _newline ///</w:t>
      </w:r>
    </w:p>
    <w:p w14:paraId="60EE3521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"Upper Limit of 95% CI = " tanh(r(eff) + (1.96 * r(se_eff)))</w:t>
      </w:r>
    </w:p>
    <w:p w14:paraId="2D7924CE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B85C94E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6888056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// Prepare data for -forestplot-</w:t>
      </w:r>
    </w:p>
    <w:p w14:paraId="05B2AA5F" w14:textId="77777777" w:rsidR="00DD0C4A" w:rsidRDefault="00DD0C4A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DB05CA0" w14:textId="5AC2FEB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erate _USE = 1</w:t>
      </w:r>
    </w:p>
    <w:p w14:paraId="21DE49DB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7C42767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B289A3E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 xml:space="preserve">  // Generate </w:t>
      </w:r>
      <w:proofErr w:type="gramStart"/>
      <w:r w:rsidRPr="00E15317">
        <w:rPr>
          <w:rFonts w:ascii="Arial" w:hAnsi="Arial" w:cs="Arial"/>
          <w:sz w:val="20"/>
          <w:szCs w:val="20"/>
        </w:rPr>
        <w:t>CI's</w:t>
      </w:r>
      <w:proofErr w:type="gramEnd"/>
      <w:r w:rsidRPr="00E15317">
        <w:rPr>
          <w:rFonts w:ascii="Arial" w:hAnsi="Arial" w:cs="Arial"/>
          <w:sz w:val="20"/>
          <w:szCs w:val="20"/>
        </w:rPr>
        <w:t xml:space="preserve"> for r</w:t>
      </w:r>
    </w:p>
    <w:p w14:paraId="088E1B20" w14:textId="77777777" w:rsidR="00DD0C4A" w:rsidRDefault="00DD0C4A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FB23815" w14:textId="2715C0B1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erate lb = tanh(_LCI)</w:t>
      </w:r>
    </w:p>
    <w:p w14:paraId="431E4556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erate ub = tanh(_UCI)</w:t>
      </w:r>
    </w:p>
    <w:p w14:paraId="7B56C78F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4B32B88D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 xml:space="preserve">// Generate </w:t>
      </w:r>
      <w:proofErr w:type="gramStart"/>
      <w:r w:rsidRPr="00E15317">
        <w:rPr>
          <w:rFonts w:ascii="Arial" w:hAnsi="Arial" w:cs="Arial"/>
          <w:sz w:val="20"/>
          <w:szCs w:val="20"/>
        </w:rPr>
        <w:t>CI's</w:t>
      </w:r>
      <w:proofErr w:type="gramEnd"/>
      <w:r w:rsidRPr="00E15317">
        <w:rPr>
          <w:rFonts w:ascii="Arial" w:hAnsi="Arial" w:cs="Arial"/>
          <w:sz w:val="20"/>
          <w:szCs w:val="20"/>
        </w:rPr>
        <w:t xml:space="preserve"> for r</w:t>
      </w:r>
    </w:p>
    <w:p w14:paraId="4D94A677" w14:textId="77777777" w:rsidR="00DD0C4A" w:rsidRDefault="00DD0C4A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3DEDFF2" w14:textId="4EB33F6A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 effect = tanh(r(eff))</w:t>
      </w:r>
    </w:p>
    <w:p w14:paraId="4842483D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erate lb = tanh(_LCI)</w:t>
      </w:r>
    </w:p>
    <w:p w14:paraId="31DA39C8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generate ub = tanh(_UCI)</w:t>
      </w:r>
    </w:p>
    <w:p w14:paraId="1BE77D88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AC79603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5D2AF21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label var n "Sample size"</w:t>
      </w:r>
    </w:p>
    <w:p w14:paraId="2E956E1D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35AE2262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469C6E4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*Restricted maximum liklihood method</w:t>
      </w:r>
    </w:p>
    <w:p w14:paraId="19000900" w14:textId="77777777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710F41F" w14:textId="77777777" w:rsidR="00DD0C4A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 xml:space="preserve">metan r lb ub, </w:t>
      </w:r>
      <w:proofErr w:type="gramStart"/>
      <w:r w:rsidRPr="00E15317">
        <w:rPr>
          <w:rFonts w:ascii="Arial" w:hAnsi="Arial" w:cs="Arial"/>
          <w:sz w:val="20"/>
          <w:szCs w:val="20"/>
        </w:rPr>
        <w:t>label(</w:t>
      </w:r>
      <w:proofErr w:type="gramEnd"/>
      <w:r w:rsidRPr="00E15317">
        <w:rPr>
          <w:rFonts w:ascii="Arial" w:hAnsi="Arial" w:cs="Arial"/>
          <w:sz w:val="20"/>
          <w:szCs w:val="20"/>
        </w:rPr>
        <w:t xml:space="preserve">namevar = study) random(reml) /// </w:t>
      </w:r>
    </w:p>
    <w:p w14:paraId="2F81776D" w14:textId="685D8700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15317">
        <w:rPr>
          <w:rFonts w:ascii="Arial" w:hAnsi="Arial" w:cs="Arial"/>
          <w:sz w:val="20"/>
          <w:szCs w:val="20"/>
        </w:rPr>
        <w:t>xlab(</w:t>
      </w:r>
      <w:proofErr w:type="gramEnd"/>
      <w:r w:rsidRPr="00E15317">
        <w:rPr>
          <w:rFonts w:ascii="Arial" w:hAnsi="Arial" w:cs="Arial"/>
          <w:sz w:val="20"/>
          <w:szCs w:val="20"/>
        </w:rPr>
        <w:t>0(0.2)1) ///</w:t>
      </w:r>
    </w:p>
    <w:p w14:paraId="14CF5742" w14:textId="1A69AA83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15317">
        <w:rPr>
          <w:rFonts w:ascii="Arial" w:hAnsi="Arial" w:cs="Arial"/>
          <w:sz w:val="20"/>
          <w:szCs w:val="20"/>
        </w:rPr>
        <w:t>xscale(range(</w:t>
      </w:r>
      <w:proofErr w:type="gramEnd"/>
      <w:r w:rsidRPr="00E15317">
        <w:rPr>
          <w:rFonts w:ascii="Arial" w:hAnsi="Arial" w:cs="Arial"/>
          <w:sz w:val="20"/>
          <w:szCs w:val="20"/>
        </w:rPr>
        <w:t>0 1)) ///</w:t>
      </w:r>
    </w:p>
    <w:p w14:paraId="71533D77" w14:textId="42A430C0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15317">
        <w:rPr>
          <w:rFonts w:ascii="Arial" w:hAnsi="Arial" w:cs="Arial"/>
          <w:sz w:val="20"/>
          <w:szCs w:val="20"/>
        </w:rPr>
        <w:t>xlabel(</w:t>
      </w:r>
      <w:proofErr w:type="gramEnd"/>
      <w:r w:rsidRPr="00E15317">
        <w:rPr>
          <w:rFonts w:ascii="Arial" w:hAnsi="Arial" w:cs="Arial"/>
          <w:sz w:val="20"/>
          <w:szCs w:val="20"/>
        </w:rPr>
        <w:t>0(0.2)1, format(%3.1f)) ///</w:t>
      </w:r>
    </w:p>
    <w:p w14:paraId="2169EACE" w14:textId="242A1804" w:rsidR="00E15317" w:rsidRPr="00E15317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>overall</w:t>
      </w:r>
    </w:p>
    <w:p w14:paraId="65CD496F" w14:textId="77619BF4" w:rsidR="00074358" w:rsidRPr="00074358" w:rsidRDefault="00E15317" w:rsidP="00BD50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5317">
        <w:rPr>
          <w:rFonts w:ascii="Arial" w:hAnsi="Arial" w:cs="Arial"/>
          <w:sz w:val="20"/>
          <w:szCs w:val="20"/>
        </w:rPr>
        <w:tab/>
        <w:t xml:space="preserve">  </w:t>
      </w:r>
    </w:p>
    <w:sectPr w:rsidR="00074358" w:rsidRPr="00074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358"/>
    <w:rsid w:val="0001373F"/>
    <w:rsid w:val="000306DD"/>
    <w:rsid w:val="00074358"/>
    <w:rsid w:val="00126A8F"/>
    <w:rsid w:val="00135300"/>
    <w:rsid w:val="00174E95"/>
    <w:rsid w:val="001E56BC"/>
    <w:rsid w:val="003051B2"/>
    <w:rsid w:val="00474238"/>
    <w:rsid w:val="004A40B5"/>
    <w:rsid w:val="005040BA"/>
    <w:rsid w:val="005457FA"/>
    <w:rsid w:val="00595C2D"/>
    <w:rsid w:val="006A46BA"/>
    <w:rsid w:val="006C64DF"/>
    <w:rsid w:val="0075359F"/>
    <w:rsid w:val="00787372"/>
    <w:rsid w:val="008022DE"/>
    <w:rsid w:val="008E7BD4"/>
    <w:rsid w:val="00970AB3"/>
    <w:rsid w:val="00BD50CA"/>
    <w:rsid w:val="00C0594D"/>
    <w:rsid w:val="00C1009C"/>
    <w:rsid w:val="00CC542B"/>
    <w:rsid w:val="00D055C0"/>
    <w:rsid w:val="00DD0C4A"/>
    <w:rsid w:val="00DE582E"/>
    <w:rsid w:val="00E15317"/>
    <w:rsid w:val="00E5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8C54D"/>
  <w15:chartTrackingRefBased/>
  <w15:docId w15:val="{F58251F2-3F9E-4B4F-A62C-2D5F4371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358"/>
    <w:pPr>
      <w:spacing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3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3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3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3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3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35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35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35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35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35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358"/>
    <w:pPr>
      <w:spacing w:before="160" w:line="259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74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358"/>
    <w:pPr>
      <w:spacing w:line="259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074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3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435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7435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pubyear">
    <w:name w:val="pubyear"/>
    <w:basedOn w:val="DefaultParagraphFont"/>
    <w:rsid w:val="00504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1</Words>
  <Characters>707</Characters>
  <Application>Microsoft Office Word</Application>
  <DocSecurity>0</DocSecurity>
  <Lines>4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 Farjana Akhter</dc:creator>
  <cp:keywords/>
  <dc:description/>
  <cp:lastModifiedBy>Mst Farjana Akhter</cp:lastModifiedBy>
  <cp:revision>14</cp:revision>
  <cp:lastPrinted>2024-10-09T16:05:00Z</cp:lastPrinted>
  <dcterms:created xsi:type="dcterms:W3CDTF">2024-09-04T15:17:00Z</dcterms:created>
  <dcterms:modified xsi:type="dcterms:W3CDTF">2025-04-2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c74c6-9b84-479a-8fa4-899f2073f0d4</vt:lpwstr>
  </property>
</Properties>
</file>